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D956" w14:textId="05875982" w:rsidR="00045BEE" w:rsidRPr="00403D3A" w:rsidRDefault="00D504F3" w:rsidP="0035310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E266A7">
        <w:rPr>
          <w:rFonts w:ascii="Arial" w:hAnsi="Arial" w:cs="Arial" w:hint="eastAsia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r w:rsidR="006F2362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able</w:t>
      </w:r>
      <w:r w:rsidR="00045BEE" w:rsidRPr="00403D3A">
        <w:rPr>
          <w:rFonts w:ascii="Arial" w:hAnsi="Arial" w:cs="Arial"/>
          <w:sz w:val="24"/>
          <w:szCs w:val="24"/>
        </w:rPr>
        <w:t>. Re-</w:t>
      </w:r>
      <w:proofErr w:type="spellStart"/>
      <w:r w:rsidR="00045BEE" w:rsidRPr="00403D3A">
        <w:rPr>
          <w:rFonts w:ascii="Arial" w:hAnsi="Arial" w:cs="Arial"/>
          <w:sz w:val="24"/>
          <w:szCs w:val="24"/>
        </w:rPr>
        <w:t>Cx</w:t>
      </w:r>
      <w:proofErr w:type="spellEnd"/>
      <w:r w:rsidR="00045BEE" w:rsidRPr="00403D3A">
        <w:rPr>
          <w:rFonts w:ascii="Arial" w:hAnsi="Arial" w:cs="Arial"/>
          <w:sz w:val="24"/>
          <w:szCs w:val="24"/>
        </w:rPr>
        <w:t xml:space="preserve"> regimens of 30 cases classified </w:t>
      </w:r>
      <w:r w:rsidR="0065677B">
        <w:rPr>
          <w:rFonts w:ascii="Arial" w:hAnsi="Arial" w:cs="Arial"/>
          <w:sz w:val="24"/>
          <w:szCs w:val="24"/>
        </w:rPr>
        <w:t>according to the</w:t>
      </w:r>
      <w:r w:rsidR="0065677B" w:rsidRPr="00403D3A">
        <w:rPr>
          <w:rFonts w:ascii="Arial" w:hAnsi="Arial" w:cs="Arial"/>
          <w:sz w:val="24"/>
          <w:szCs w:val="24"/>
        </w:rPr>
        <w:t xml:space="preserve"> </w:t>
      </w:r>
      <w:r w:rsidR="00045BEE" w:rsidRPr="00403D3A">
        <w:rPr>
          <w:rFonts w:ascii="Arial" w:hAnsi="Arial" w:cs="Arial"/>
          <w:sz w:val="24"/>
          <w:szCs w:val="24"/>
        </w:rPr>
        <w:t>cytotoxic agents</w:t>
      </w:r>
    </w:p>
    <w:tbl>
      <w:tblPr>
        <w:tblStyle w:val="PlainTable11"/>
        <w:tblW w:w="10676" w:type="dxa"/>
        <w:jc w:val="center"/>
        <w:tblLook w:val="04A0" w:firstRow="1" w:lastRow="0" w:firstColumn="1" w:lastColumn="0" w:noHBand="0" w:noVBand="1"/>
      </w:tblPr>
      <w:tblGrid>
        <w:gridCol w:w="1137"/>
        <w:gridCol w:w="2361"/>
        <w:gridCol w:w="1580"/>
        <w:gridCol w:w="2141"/>
        <w:gridCol w:w="1608"/>
        <w:gridCol w:w="1849"/>
      </w:tblGrid>
      <w:tr w:rsidR="00045BEE" w:rsidRPr="00403D3A" w14:paraId="76A541FC" w14:textId="77777777" w:rsidTr="00856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2B9AEC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Group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DE3320A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Regime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0038F76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Treatment line</w:t>
            </w:r>
          </w:p>
          <w:p w14:paraId="63A37603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4/5/6/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u w:val="single"/>
              </w:rPr>
              <w:t>&gt;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0F32A42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Best Response</w:t>
            </w:r>
          </w:p>
          <w:p w14:paraId="5BA8DF4C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CR/PR/SD/P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88B3EB9" w14:textId="17D17E42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Proportion of %TGR</w:t>
            </w:r>
            <w:r w:rsidR="0096766C">
              <w:rPr>
                <w:rFonts w:ascii="Arial" w:hAnsi="Arial" w:cs="Arial"/>
                <w:b w:val="0"/>
                <w:sz w:val="24"/>
                <w:szCs w:val="24"/>
              </w:rPr>
              <w:t>,</w:t>
            </w:r>
          </w:p>
          <w:p w14:paraId="10F2306D" w14:textId="2C55FBC8" w:rsidR="00045BEE" w:rsidRPr="00403D3A" w:rsidRDefault="0096766C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m</w:t>
            </w:r>
            <w:r w:rsidR="00045BEE" w:rsidRPr="00403D3A">
              <w:rPr>
                <w:rFonts w:ascii="Arial" w:hAnsi="Arial" w:cs="Arial"/>
                <w:b w:val="0"/>
                <w:sz w:val="24"/>
                <w:szCs w:val="24"/>
              </w:rPr>
              <w:t>edian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="00045BEE" w:rsidRPr="00403D3A">
              <w:rPr>
                <w:rFonts w:ascii="Arial" w:hAnsi="Arial" w:cs="Arial"/>
                <w:b w:val="0"/>
                <w:sz w:val="24"/>
                <w:szCs w:val="24"/>
              </w:rPr>
              <w:t>[range]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8AC2" w14:textId="3BBEF841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Treatment duration</w:t>
            </w:r>
            <w:r w:rsidR="0096766C">
              <w:rPr>
                <w:rFonts w:ascii="Arial" w:hAnsi="Arial" w:cs="Arial"/>
                <w:b w:val="0"/>
                <w:sz w:val="24"/>
                <w:szCs w:val="24"/>
              </w:rPr>
              <w:t>,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</w:p>
          <w:p w14:paraId="3230010E" w14:textId="29AEBB22" w:rsidR="00045BEE" w:rsidRPr="00403D3A" w:rsidRDefault="00FE76BF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m</w:t>
            </w:r>
            <w:r w:rsidR="00045BEE" w:rsidRPr="00403D3A">
              <w:rPr>
                <w:rFonts w:ascii="Arial" w:hAnsi="Arial" w:cs="Arial"/>
                <w:b w:val="0"/>
                <w:sz w:val="24"/>
                <w:szCs w:val="24"/>
              </w:rPr>
              <w:t>edian</w:t>
            </w:r>
            <w:r w:rsidR="0096766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="00045BEE" w:rsidRPr="00403D3A">
              <w:rPr>
                <w:rFonts w:ascii="Arial" w:hAnsi="Arial" w:cs="Arial"/>
                <w:b w:val="0"/>
                <w:sz w:val="24"/>
                <w:szCs w:val="24"/>
              </w:rPr>
              <w:t>[range] (</w:t>
            </w:r>
            <w:r w:rsidR="0096766C">
              <w:rPr>
                <w:rFonts w:ascii="Arial" w:hAnsi="Arial" w:cs="Arial"/>
                <w:b w:val="0"/>
                <w:sz w:val="24"/>
                <w:szCs w:val="24"/>
              </w:rPr>
              <w:t>months</w:t>
            </w:r>
            <w:r w:rsidR="00045BEE" w:rsidRPr="00403D3A">
              <w:rPr>
                <w:rFonts w:ascii="Arial" w:hAnsi="Arial" w:cs="Arial"/>
                <w:b w:val="0"/>
                <w:sz w:val="24"/>
                <w:szCs w:val="24"/>
              </w:rPr>
              <w:t>)</w:t>
            </w:r>
          </w:p>
        </w:tc>
      </w:tr>
      <w:tr w:rsidR="0085619B" w:rsidRPr="00403D3A" w14:paraId="7CC9488D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left w:val="single" w:sz="4" w:space="0" w:color="auto"/>
            </w:tcBorders>
          </w:tcPr>
          <w:p w14:paraId="3CE160D3" w14:textId="127CD02B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 xml:space="preserve">OHP </w:t>
            </w:r>
            <w:r w:rsidR="00FE76BF">
              <w:rPr>
                <w:rFonts w:ascii="Arial" w:hAnsi="Arial" w:cs="Arial"/>
                <w:b w:val="0"/>
                <w:sz w:val="24"/>
                <w:szCs w:val="24"/>
              </w:rPr>
              <w:t>b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ase</w:t>
            </w:r>
          </w:p>
          <w:p w14:paraId="2D4C574B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(n=19)</w:t>
            </w: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64BDAD8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  <w:p w14:paraId="5BB66F8D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7)</w:t>
            </w:r>
          </w:p>
        </w:tc>
        <w:tc>
          <w:tcPr>
            <w:tcW w:w="0" w:type="dxa"/>
            <w:vAlign w:val="center"/>
          </w:tcPr>
          <w:p w14:paraId="00E262D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 / 0 / 3 / 1</w:t>
            </w:r>
          </w:p>
        </w:tc>
        <w:tc>
          <w:tcPr>
            <w:tcW w:w="0" w:type="dxa"/>
            <w:vAlign w:val="center"/>
          </w:tcPr>
          <w:p w14:paraId="07F5C9AA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3 / 4</w:t>
            </w:r>
          </w:p>
        </w:tc>
        <w:tc>
          <w:tcPr>
            <w:tcW w:w="0" w:type="dxa"/>
            <w:vAlign w:val="center"/>
          </w:tcPr>
          <w:p w14:paraId="7B463B2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17</w:t>
            </w:r>
          </w:p>
          <w:p w14:paraId="50581594" w14:textId="69422F0B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FE76BF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4.39–7.54]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E40BF3B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4</w:t>
            </w:r>
          </w:p>
          <w:p w14:paraId="74F52CEC" w14:textId="2B3F5308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5–7.9]</w:t>
            </w:r>
          </w:p>
        </w:tc>
      </w:tr>
      <w:tr w:rsidR="00045BEE" w:rsidRPr="00403D3A" w14:paraId="57C8071F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50F13BF0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</w:tcBorders>
          </w:tcPr>
          <w:p w14:paraId="5195439F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  <w:p w14:paraId="66501801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5)</w:t>
            </w:r>
          </w:p>
        </w:tc>
        <w:tc>
          <w:tcPr>
            <w:tcW w:w="0" w:type="dxa"/>
            <w:vAlign w:val="center"/>
          </w:tcPr>
          <w:p w14:paraId="29B5D82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1 / 1 / 3</w:t>
            </w:r>
          </w:p>
        </w:tc>
        <w:tc>
          <w:tcPr>
            <w:tcW w:w="0" w:type="dxa"/>
            <w:vAlign w:val="center"/>
          </w:tcPr>
          <w:p w14:paraId="4030FD7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4 / 1</w:t>
            </w:r>
          </w:p>
        </w:tc>
        <w:tc>
          <w:tcPr>
            <w:tcW w:w="0" w:type="dxa"/>
            <w:vAlign w:val="center"/>
          </w:tcPr>
          <w:p w14:paraId="3278C72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87</w:t>
            </w:r>
          </w:p>
          <w:p w14:paraId="5E7BEAFE" w14:textId="494EE8AF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FE76BF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16.27–3.12]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2F3005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6</w:t>
            </w:r>
          </w:p>
          <w:p w14:paraId="4F61034A" w14:textId="2DC15EA8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2.3–9.3]</w:t>
            </w:r>
          </w:p>
        </w:tc>
      </w:tr>
      <w:tr w:rsidR="0085619B" w:rsidRPr="00403D3A" w14:paraId="5B8C98DE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2FC616EA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</w:tcPr>
          <w:p w14:paraId="5D69E300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+BV</w:t>
            </w:r>
            <w:proofErr w:type="spellEnd"/>
          </w:p>
          <w:p w14:paraId="4236689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3)</w:t>
            </w:r>
          </w:p>
        </w:tc>
        <w:tc>
          <w:tcPr>
            <w:tcW w:w="0" w:type="dxa"/>
            <w:vAlign w:val="center"/>
          </w:tcPr>
          <w:p w14:paraId="3C5750C8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 / 0 / 1 / 1</w:t>
            </w:r>
          </w:p>
        </w:tc>
        <w:tc>
          <w:tcPr>
            <w:tcW w:w="0" w:type="dxa"/>
            <w:vAlign w:val="center"/>
          </w:tcPr>
          <w:p w14:paraId="7CC2E005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2 / 1</w:t>
            </w:r>
          </w:p>
        </w:tc>
        <w:tc>
          <w:tcPr>
            <w:tcW w:w="0" w:type="dxa"/>
            <w:vAlign w:val="center"/>
          </w:tcPr>
          <w:p w14:paraId="5B191813" w14:textId="6E590F59" w:rsidR="00045BEE" w:rsidRPr="00403D3A" w:rsidRDefault="00FE76BF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5.96</w:t>
            </w:r>
          </w:p>
          <w:p w14:paraId="6CBD7F45" w14:textId="0552E412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FE76BF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6.95–6.40]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CC8694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.5</w:t>
            </w:r>
          </w:p>
          <w:p w14:paraId="6F7AF818" w14:textId="34130A0F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7–6.9]</w:t>
            </w:r>
          </w:p>
        </w:tc>
      </w:tr>
      <w:tr w:rsidR="00045BEE" w:rsidRPr="00403D3A" w14:paraId="5D1D34F5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3BD16912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</w:tcPr>
          <w:p w14:paraId="6BB8AB02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FOLFOX+Pmab</w:t>
            </w:r>
            <w:proofErr w:type="spellEnd"/>
          </w:p>
          <w:p w14:paraId="268552E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0" w:type="dxa"/>
            <w:vAlign w:val="center"/>
          </w:tcPr>
          <w:p w14:paraId="63CA4667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0" w:type="dxa"/>
            <w:vAlign w:val="center"/>
          </w:tcPr>
          <w:p w14:paraId="61FBB921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0" w:type="dxa"/>
            <w:vAlign w:val="center"/>
          </w:tcPr>
          <w:p w14:paraId="10FA0D6B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6.39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3E180F5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85619B" w:rsidRPr="00403D3A" w14:paraId="658946F8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448581CE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</w:tcPr>
          <w:p w14:paraId="50D19DC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</w:t>
            </w:r>
            <w:proofErr w:type="spellEnd"/>
          </w:p>
          <w:p w14:paraId="149E518E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0" w:type="dxa"/>
            <w:vAlign w:val="center"/>
          </w:tcPr>
          <w:p w14:paraId="18AB76E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0" w:type="dxa"/>
            <w:vAlign w:val="center"/>
          </w:tcPr>
          <w:p w14:paraId="04FD25E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0" w:type="dxa"/>
            <w:vAlign w:val="center"/>
          </w:tcPr>
          <w:p w14:paraId="7EA2F7C9" w14:textId="5975B0F2" w:rsidR="00045BEE" w:rsidRPr="00403D3A" w:rsidRDefault="00FE76BF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4.73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D08CC0F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7.7</w:t>
            </w:r>
          </w:p>
        </w:tc>
      </w:tr>
      <w:tr w:rsidR="00045BEE" w:rsidRPr="00403D3A" w14:paraId="03F5E075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5E748B08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</w:tcPr>
          <w:p w14:paraId="3806A42C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</w:t>
            </w:r>
          </w:p>
          <w:p w14:paraId="71D505E5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4502133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1165081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01B60CC" w14:textId="13122968" w:rsidR="00045BEE" w:rsidRPr="00403D3A" w:rsidRDefault="00FE76BF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7.58</w:t>
            </w:r>
          </w:p>
        </w:tc>
        <w:tc>
          <w:tcPr>
            <w:tcW w:w="152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55D363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</w:tr>
      <w:tr w:rsidR="0085619B" w:rsidRPr="00403D3A" w14:paraId="07781077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0AB0A161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52BB48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+BV</w:t>
            </w:r>
          </w:p>
          <w:p w14:paraId="68BA1C1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6D3EE1A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 / 0 / 0 / 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B62362F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1C581A5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.01</w:t>
            </w:r>
          </w:p>
        </w:tc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0B3EE0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</w:tr>
      <w:tr w:rsidR="0085619B" w:rsidRPr="00403D3A" w14:paraId="5CD9D7E8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41C46BA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BD20876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ubtotal</w:t>
            </w:r>
          </w:p>
          <w:p w14:paraId="739B8E3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9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C2E8C" w14:textId="1EA67811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 (4–1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284DB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2 / 7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F90C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87</w:t>
            </w:r>
          </w:p>
          <w:p w14:paraId="1AD256F3" w14:textId="7CC0DD2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FE76BF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16.27–16.39]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E595C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4</w:t>
            </w:r>
          </w:p>
          <w:p w14:paraId="4896D0EC" w14:textId="77C21E03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5–9.3]</w:t>
            </w:r>
          </w:p>
        </w:tc>
      </w:tr>
      <w:tr w:rsidR="0085619B" w:rsidRPr="00403D3A" w14:paraId="5E43E3EA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C3CC7E2" w14:textId="6D063DF1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 xml:space="preserve">CPT-11 </w:t>
            </w:r>
            <w:r w:rsidR="00FE76BF">
              <w:rPr>
                <w:rFonts w:ascii="Arial" w:hAnsi="Arial" w:cs="Arial"/>
                <w:b w:val="0"/>
                <w:sz w:val="24"/>
                <w:szCs w:val="24"/>
              </w:rPr>
              <w:t>b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ase</w:t>
            </w:r>
          </w:p>
          <w:p w14:paraId="32CCF275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(n=8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B7E45A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Cmab</w:t>
            </w:r>
          </w:p>
          <w:p w14:paraId="3643C92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4)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6188A5C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 / 1 / 1 / 1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24C772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2 / 2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A83949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30</w:t>
            </w:r>
          </w:p>
          <w:p w14:paraId="04E85002" w14:textId="32A1EBB5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FE76BF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8.73–3.06]</w:t>
            </w:r>
          </w:p>
        </w:tc>
        <w:tc>
          <w:tcPr>
            <w:tcW w:w="15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52067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.2</w:t>
            </w:r>
          </w:p>
          <w:p w14:paraId="68CEBD5F" w14:textId="08900D46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1.4–6.6]</w:t>
            </w:r>
          </w:p>
        </w:tc>
      </w:tr>
      <w:tr w:rsidR="00045BEE" w:rsidRPr="00403D3A" w14:paraId="0952D493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6D8B7241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</w:tcPr>
          <w:p w14:paraId="19AB172F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Pmab</w:t>
            </w:r>
          </w:p>
          <w:p w14:paraId="53A52B62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7E291E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FC278F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086739E" w14:textId="1959E929" w:rsidR="00045BEE" w:rsidRPr="00403D3A" w:rsidRDefault="00FE76BF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12.00</w:t>
            </w:r>
          </w:p>
        </w:tc>
        <w:tc>
          <w:tcPr>
            <w:tcW w:w="152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10E36A3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</w:tr>
      <w:tr w:rsidR="0085619B" w:rsidRPr="00403D3A" w14:paraId="3141EA19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49B1B836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</w:tcPr>
          <w:p w14:paraId="41F4BAE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IRI+BV</w:t>
            </w:r>
          </w:p>
          <w:p w14:paraId="64B3B84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2)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DB0DBF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2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4F2CB8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1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77A4A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02</w:t>
            </w:r>
          </w:p>
          <w:p w14:paraId="75F3AE78" w14:textId="1CE8EB1B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FE76BF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0.16–4.22]</w:t>
            </w:r>
          </w:p>
        </w:tc>
        <w:tc>
          <w:tcPr>
            <w:tcW w:w="152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07926B5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9</w:t>
            </w:r>
          </w:p>
          <w:p w14:paraId="62CEC3FF" w14:textId="6D1143B8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1.0–4.7]</w:t>
            </w:r>
          </w:p>
        </w:tc>
      </w:tr>
      <w:tr w:rsidR="00045BEE" w:rsidRPr="00403D3A" w14:paraId="17E9B314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48BEA077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41ED7D6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BV</w:t>
            </w:r>
          </w:p>
          <w:p w14:paraId="3E4B0815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5F81D136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1 / 0 / 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243FEAE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558E0891" w14:textId="4A5FDE5B" w:rsidR="00045BEE" w:rsidRPr="00403D3A" w:rsidRDefault="00FE76BF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3.94</w:t>
            </w:r>
          </w:p>
        </w:tc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EB74B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</w:tr>
      <w:tr w:rsidR="0085619B" w:rsidRPr="00403D3A" w14:paraId="29BE556F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B87BFE2" w14:textId="77777777" w:rsidR="00045BEE" w:rsidRPr="00403D3A" w:rsidRDefault="00045BEE" w:rsidP="0035310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1D93518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ubtotal</w:t>
            </w:r>
          </w:p>
          <w:p w14:paraId="24D6941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8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BFCF0" w14:textId="5AE23448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 (4</w:t>
            </w:r>
            <w:r w:rsidR="00FE76BF" w:rsidRPr="00403D3A">
              <w:rPr>
                <w:rFonts w:ascii="Arial" w:hAnsi="Arial" w:cs="Arial"/>
                <w:sz w:val="24"/>
                <w:szCs w:val="24"/>
              </w:rPr>
              <w:t>–</w:t>
            </w:r>
            <w:r w:rsidRPr="00403D3A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3611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5 / 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FE03C" w14:textId="32FC8539" w:rsidR="00045BEE" w:rsidRPr="00403D3A" w:rsidRDefault="00FE76BF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0.44</w:t>
            </w:r>
          </w:p>
          <w:p w14:paraId="575A1877" w14:textId="30808414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FE76BF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12.00–4.22]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96FB0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.9</w:t>
            </w:r>
          </w:p>
          <w:p w14:paraId="05EE8058" w14:textId="3C8F748B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1.0–6.6]</w:t>
            </w:r>
          </w:p>
        </w:tc>
      </w:tr>
      <w:tr w:rsidR="00045BEE" w:rsidRPr="00403D3A" w14:paraId="03850A39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5E05646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Others</w:t>
            </w:r>
          </w:p>
          <w:p w14:paraId="0A5A71D5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(n=3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ACDA6E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lastRenderedPageBreak/>
              <w:t>Cmab</w:t>
            </w:r>
            <w:proofErr w:type="spellEnd"/>
          </w:p>
          <w:p w14:paraId="4E890AC4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lastRenderedPageBreak/>
              <w:t>(n=1)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A6EDE0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lastRenderedPageBreak/>
              <w:t>0 / 0 / 0 / 1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A49018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2DCB334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.02</w:t>
            </w:r>
          </w:p>
        </w:tc>
        <w:tc>
          <w:tcPr>
            <w:tcW w:w="15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7B62A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85619B" w:rsidRPr="00403D3A" w14:paraId="780DEA94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21E5E6DB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</w:tcPr>
          <w:p w14:paraId="0BD6113D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TAS-102+Pmab (n=1)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60150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7143691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D7E1DE9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8.10</w:t>
            </w:r>
          </w:p>
        </w:tc>
        <w:tc>
          <w:tcPr>
            <w:tcW w:w="152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A4E4731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045BEE" w:rsidRPr="00403D3A" w14:paraId="7BF78262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48ED306B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E674E1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-1</w:t>
            </w:r>
          </w:p>
          <w:p w14:paraId="6C2AA9CE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BC1368D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1 / 0 / 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E569CA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5BC4C646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F76557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</w:tr>
      <w:tr w:rsidR="0085619B" w:rsidRPr="00403D3A" w14:paraId="09CD7EEA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151EA40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E9494CF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ubtotal</w:t>
            </w:r>
          </w:p>
          <w:p w14:paraId="451D90D5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3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A07BC" w14:textId="6676BA6E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8 (5</w:t>
            </w:r>
            <w:r w:rsidR="00FE76BF" w:rsidRPr="00403D3A">
              <w:rPr>
                <w:rFonts w:ascii="Arial" w:hAnsi="Arial" w:cs="Arial"/>
                <w:sz w:val="24"/>
                <w:szCs w:val="24"/>
              </w:rPr>
              <w:t>–</w:t>
            </w:r>
            <w:r w:rsidRPr="00403D3A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76E4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F198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.02</w:t>
            </w:r>
          </w:p>
          <w:p w14:paraId="05B30133" w14:textId="34D53D4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51–8.10]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1BAFF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2</w:t>
            </w:r>
          </w:p>
          <w:p w14:paraId="57AFAEB0" w14:textId="739C96BF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1.2</w:t>
            </w:r>
            <w:r w:rsidR="00FE76BF" w:rsidRPr="00403D3A">
              <w:rPr>
                <w:rFonts w:ascii="Arial" w:hAnsi="Arial" w:cs="Arial"/>
                <w:sz w:val="24"/>
                <w:szCs w:val="24"/>
              </w:rPr>
              <w:t>–</w:t>
            </w:r>
            <w:r w:rsidRPr="00403D3A">
              <w:rPr>
                <w:rFonts w:ascii="Arial" w:hAnsi="Arial" w:cs="Arial"/>
                <w:sz w:val="24"/>
                <w:szCs w:val="24"/>
              </w:rPr>
              <w:t>3.3]</w:t>
            </w:r>
          </w:p>
        </w:tc>
      </w:tr>
      <w:tr w:rsidR="0085619B" w:rsidRPr="00403D3A" w14:paraId="2E1B5895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8A9CD8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Tota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FAFC90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02B73" w14:textId="595001F0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 (4</w:t>
            </w:r>
            <w:r w:rsidR="00FE76BF" w:rsidRPr="00403D3A">
              <w:rPr>
                <w:rFonts w:ascii="Arial" w:hAnsi="Arial" w:cs="Arial"/>
                <w:sz w:val="24"/>
                <w:szCs w:val="24"/>
              </w:rPr>
              <w:t>–</w:t>
            </w:r>
            <w:r w:rsidRPr="00403D3A">
              <w:rPr>
                <w:rFonts w:ascii="Arial" w:hAnsi="Arial" w:cs="Arial"/>
                <w:sz w:val="24"/>
                <w:szCs w:val="24"/>
              </w:rPr>
              <w:t>1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F91D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8 / 1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B1F13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84</w:t>
            </w:r>
          </w:p>
          <w:p w14:paraId="2D0415AA" w14:textId="3EDE00A9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FE76BF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16.27–16.39]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FD4AE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6</w:t>
            </w:r>
          </w:p>
          <w:p w14:paraId="2A4EDA59" w14:textId="644C4FD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5–9.3]</w:t>
            </w:r>
          </w:p>
        </w:tc>
      </w:tr>
    </w:tbl>
    <w:p w14:paraId="40847638" w14:textId="77777777" w:rsidR="00045BEE" w:rsidRPr="00403D3A" w:rsidRDefault="00045BEE" w:rsidP="00353106">
      <w:pPr>
        <w:rPr>
          <w:rFonts w:ascii="Arial" w:hAnsi="Arial" w:cs="Arial" w:hint="eastAsia"/>
          <w:sz w:val="24"/>
          <w:szCs w:val="24"/>
        </w:rPr>
      </w:pPr>
    </w:p>
    <w:p w14:paraId="74CB0D38" w14:textId="77777777" w:rsidR="0096766C" w:rsidRDefault="0096766C" w:rsidP="00353106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sectPr w:rsidR="0096766C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7FE5A" w14:textId="77777777" w:rsidR="00352669" w:rsidRDefault="00352669" w:rsidP="00403D3A">
      <w:r>
        <w:separator/>
      </w:r>
    </w:p>
  </w:endnote>
  <w:endnote w:type="continuationSeparator" w:id="0">
    <w:p w14:paraId="147F2891" w14:textId="77777777" w:rsidR="00352669" w:rsidRDefault="00352669" w:rsidP="00403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4"/>
        <w:szCs w:val="24"/>
      </w:rPr>
      <w:id w:val="-2129846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5BE1C1" w14:textId="3D191A7C" w:rsidR="00EF5C83" w:rsidRPr="00403D3A" w:rsidRDefault="00EF5C83">
        <w:pPr>
          <w:pStyle w:val="a5"/>
          <w:jc w:val="right"/>
          <w:rPr>
            <w:rFonts w:ascii="Arial" w:hAnsi="Arial" w:cs="Arial"/>
            <w:sz w:val="24"/>
            <w:szCs w:val="24"/>
          </w:rPr>
        </w:pPr>
        <w:r w:rsidRPr="00403D3A">
          <w:rPr>
            <w:rFonts w:ascii="Arial" w:hAnsi="Arial" w:cs="Arial"/>
            <w:sz w:val="24"/>
            <w:szCs w:val="24"/>
          </w:rPr>
          <w:fldChar w:fldCharType="begin"/>
        </w:r>
        <w:r w:rsidRPr="0085619B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403D3A">
          <w:rPr>
            <w:rFonts w:ascii="Arial" w:hAnsi="Arial" w:cs="Arial"/>
            <w:sz w:val="24"/>
            <w:szCs w:val="24"/>
          </w:rPr>
          <w:fldChar w:fldCharType="separate"/>
        </w:r>
        <w:r w:rsidR="006F2362">
          <w:rPr>
            <w:rFonts w:ascii="Arial" w:hAnsi="Arial" w:cs="Arial"/>
            <w:noProof/>
            <w:sz w:val="24"/>
            <w:szCs w:val="24"/>
          </w:rPr>
          <w:t>5</w:t>
        </w:r>
        <w:r w:rsidRPr="00403D3A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7CDC2ED2" w14:textId="77777777" w:rsidR="00EF5C83" w:rsidRDefault="00EF5C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44C00" w14:textId="77777777" w:rsidR="00352669" w:rsidRDefault="00352669" w:rsidP="00403D3A">
      <w:r>
        <w:separator/>
      </w:r>
    </w:p>
  </w:footnote>
  <w:footnote w:type="continuationSeparator" w:id="0">
    <w:p w14:paraId="3FD3F68C" w14:textId="77777777" w:rsidR="00352669" w:rsidRDefault="00352669" w:rsidP="00403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BEE"/>
    <w:rsid w:val="00013E36"/>
    <w:rsid w:val="00045BEE"/>
    <w:rsid w:val="00176A68"/>
    <w:rsid w:val="00295983"/>
    <w:rsid w:val="00352669"/>
    <w:rsid w:val="00353106"/>
    <w:rsid w:val="00403D3A"/>
    <w:rsid w:val="0065677B"/>
    <w:rsid w:val="006F2362"/>
    <w:rsid w:val="0077195A"/>
    <w:rsid w:val="00780982"/>
    <w:rsid w:val="007C3BAE"/>
    <w:rsid w:val="00844B55"/>
    <w:rsid w:val="0085619B"/>
    <w:rsid w:val="0096766C"/>
    <w:rsid w:val="00AF2E56"/>
    <w:rsid w:val="00B5140D"/>
    <w:rsid w:val="00C0558F"/>
    <w:rsid w:val="00CE37F3"/>
    <w:rsid w:val="00CF0959"/>
    <w:rsid w:val="00D079D8"/>
    <w:rsid w:val="00D504F3"/>
    <w:rsid w:val="00E266A7"/>
    <w:rsid w:val="00E75FE8"/>
    <w:rsid w:val="00E855B6"/>
    <w:rsid w:val="00EB601A"/>
    <w:rsid w:val="00EF5C83"/>
    <w:rsid w:val="00F922D4"/>
    <w:rsid w:val="00FA1A77"/>
    <w:rsid w:val="00FA1E91"/>
    <w:rsid w:val="00FE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F94D7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11">
    <w:name w:val="Plain Table 11"/>
    <w:basedOn w:val="a1"/>
    <w:uiPriority w:val="41"/>
    <w:rsid w:val="00045B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045B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5BEE"/>
  </w:style>
  <w:style w:type="paragraph" w:styleId="a5">
    <w:name w:val="footer"/>
    <w:basedOn w:val="a"/>
    <w:link w:val="a6"/>
    <w:uiPriority w:val="99"/>
    <w:unhideWhenUsed/>
    <w:rsid w:val="00045B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5BEE"/>
  </w:style>
  <w:style w:type="paragraph" w:styleId="a7">
    <w:name w:val="Balloon Text"/>
    <w:basedOn w:val="a"/>
    <w:link w:val="a8"/>
    <w:uiPriority w:val="99"/>
    <w:semiHidden/>
    <w:unhideWhenUsed/>
    <w:rsid w:val="00045B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5BE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45BE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45BE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45BEE"/>
  </w:style>
  <w:style w:type="paragraph" w:styleId="ac">
    <w:name w:val="annotation subject"/>
    <w:basedOn w:val="aa"/>
    <w:next w:val="aa"/>
    <w:link w:val="ad"/>
    <w:uiPriority w:val="99"/>
    <w:semiHidden/>
    <w:unhideWhenUsed/>
    <w:rsid w:val="00045BE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45B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11T13:48:00Z</dcterms:created>
  <dcterms:modified xsi:type="dcterms:W3CDTF">2021-08-03T13:30:00Z</dcterms:modified>
</cp:coreProperties>
</file>